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420"/>
        <w:tblW w:w="9580" w:type="dxa"/>
        <w:tblLayout w:type="fixed"/>
        <w:tblCellMar>
          <w:left w:w="70" w:type="dxa"/>
          <w:right w:w="70" w:type="dxa"/>
        </w:tblCellMar>
        <w:tblLook w:val="0680"/>
      </w:tblPr>
      <w:tblGrid>
        <w:gridCol w:w="2268"/>
        <w:gridCol w:w="1644"/>
        <w:gridCol w:w="1247"/>
        <w:gridCol w:w="1247"/>
        <w:gridCol w:w="1020"/>
        <w:gridCol w:w="1077"/>
        <w:gridCol w:w="1077"/>
      </w:tblGrid>
      <w:tr w:rsidR="00144429" w:rsidRPr="007A4A0A" w:rsidTr="005964D6">
        <w:trPr>
          <w:trHeight w:val="2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s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0950AB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in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="00144429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DL</w:t>
            </w:r>
            <w:proofErr w:type="spellEnd"/>
            <w:proofErr w:type="gram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DL</w:t>
            </w:r>
            <w:proofErr w:type="spellEnd"/>
            <w:proofErr w:type="gram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mia (mg/dl)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077" w:type="dxa"/>
            <w:tcBorders>
              <w:top w:val="single" w:sz="8" w:space="0" w:color="auto"/>
            </w:tcBorders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44429" w:rsidRPr="007A4A0A" w:rsidTr="005964D6">
        <w:trPr>
          <w:trHeight w:val="252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</w:t>
            </w:r>
            <w:proofErr w:type="spellEnd"/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3C6653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 w:rsidR="00144429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077" w:type="dxa"/>
            <w:vAlign w:val="center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3C6653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</w:t>
            </w:r>
            <w:r w:rsidR="00144429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 A1 (g/L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 B (g/L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4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 B/APO A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/Apo B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3C6653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 w:rsidR="00144429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HDL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/HDL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077" w:type="dxa"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</w:tr>
      <w:tr w:rsidR="00144429" w:rsidRPr="007A4A0A" w:rsidTr="005964D6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 HDL-c</w:t>
            </w:r>
            <w:r w:rsidR="003C6653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300D1"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144429" w:rsidRPr="007A4A0A" w:rsidRDefault="00144429" w:rsidP="005964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</w:tr>
    </w:tbl>
    <w:p w:rsidR="007A4A0A" w:rsidRPr="005964D6" w:rsidRDefault="005964D6">
      <w:pPr>
        <w:spacing w:after="0" w:line="360" w:lineRule="auto"/>
        <w:rPr>
          <w:rFonts w:ascii="Times New Roman" w:eastAsia="Times New Roman" w:hAnsi="Times New Roman" w:cs="Times New Roman"/>
          <w:b/>
          <w:noProof/>
          <w:color w:val="000000" w:themeColor="text1"/>
          <w:sz w:val="18"/>
          <w:szCs w:val="18"/>
          <w:lang w:val="en-US"/>
        </w:rPr>
      </w:pPr>
      <w:bookmarkStart w:id="0" w:name="_GoBack"/>
      <w:bookmarkEnd w:id="0"/>
      <w:r w:rsidRPr="005964D6">
        <w:rPr>
          <w:rFonts w:ascii="Times New Roman" w:eastAsia="Times New Roman" w:hAnsi="Times New Roman" w:cs="Times New Roman"/>
          <w:b/>
          <w:noProof/>
          <w:color w:val="000000" w:themeColor="text1"/>
          <w:sz w:val="18"/>
          <w:szCs w:val="18"/>
          <w:lang w:val="en-US"/>
        </w:rPr>
        <w:t>S3 Table:</w:t>
      </w:r>
      <w:r w:rsidRPr="005964D6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 Adjusted correlations between biochemical </w:t>
      </w:r>
      <w:r w:rsidRPr="005964D6">
        <w:rPr>
          <w:rFonts w:ascii="Times New Roman" w:eastAsia="Times New Roman" w:hAnsi="Times New Roman" w:cs="Times New Roman"/>
          <w:b/>
          <w:noProof/>
          <w:color w:val="000000" w:themeColor="text1"/>
          <w:sz w:val="18"/>
          <w:szCs w:val="18"/>
          <w:lang w:val="en-US"/>
        </w:rPr>
        <w:t>parameters.</w:t>
      </w:r>
    </w:p>
    <w:p w:rsidR="005964D6" w:rsidRDefault="005964D6">
      <w:pPr>
        <w:spacing w:after="0" w:line="360" w:lineRule="auto"/>
        <w:rPr>
          <w:rFonts w:ascii="Times New Roman" w:eastAsia="Times New Roman" w:hAnsi="Times New Roman" w:cs="Times New Roman"/>
          <w:b/>
          <w:noProof/>
          <w:color w:val="000000" w:themeColor="text1"/>
          <w:sz w:val="20"/>
          <w:szCs w:val="20"/>
          <w:lang w:val="en-US"/>
        </w:rPr>
      </w:pPr>
    </w:p>
    <w:p w:rsidR="005964D6" w:rsidRPr="005964D6" w:rsidRDefault="005964D6">
      <w:pPr>
        <w:spacing w:after="0" w:line="360" w:lineRule="auto"/>
        <w:rPr>
          <w:b/>
          <w:sz w:val="18"/>
          <w:szCs w:val="18"/>
          <w:lang w:val="en-US"/>
        </w:rPr>
      </w:pPr>
      <w:r w:rsidRPr="005964D6">
        <w:rPr>
          <w:rFonts w:ascii="Times New Roman" w:hAnsi="Times New Roman" w:cs="Times New Roman"/>
          <w:sz w:val="18"/>
          <w:szCs w:val="18"/>
          <w:lang w:val="en-US"/>
        </w:rPr>
        <w:t>APO A1 (</w:t>
      </w:r>
      <w:proofErr w:type="spellStart"/>
      <w:r w:rsidRPr="005964D6">
        <w:rPr>
          <w:rFonts w:ascii="Times New Roman" w:hAnsi="Times New Roman" w:cs="Times New Roman"/>
          <w:sz w:val="18"/>
          <w:szCs w:val="18"/>
          <w:lang w:val="en-US"/>
        </w:rPr>
        <w:t>apolipoprotein</w:t>
      </w:r>
      <w:proofErr w:type="spellEnd"/>
      <w:r w:rsidRPr="005964D6">
        <w:rPr>
          <w:rFonts w:ascii="Times New Roman" w:hAnsi="Times New Roman" w:cs="Times New Roman"/>
          <w:sz w:val="18"/>
          <w:szCs w:val="18"/>
          <w:lang w:val="en-US"/>
        </w:rPr>
        <w:t xml:space="preserve"> A1): APO B (</w:t>
      </w:r>
      <w:proofErr w:type="spellStart"/>
      <w:r w:rsidRPr="005964D6">
        <w:rPr>
          <w:rFonts w:ascii="Times New Roman" w:hAnsi="Times New Roman" w:cs="Times New Roman"/>
          <w:sz w:val="18"/>
          <w:szCs w:val="18"/>
          <w:lang w:val="en-US"/>
        </w:rPr>
        <w:t>apolipoprotein</w:t>
      </w:r>
      <w:proofErr w:type="spellEnd"/>
      <w:r w:rsidRPr="005964D6">
        <w:rPr>
          <w:rFonts w:ascii="Times New Roman" w:hAnsi="Times New Roman" w:cs="Times New Roman"/>
          <w:sz w:val="18"/>
          <w:szCs w:val="18"/>
          <w:lang w:val="en-US"/>
        </w:rPr>
        <w:t xml:space="preserve"> B): HDL-c (high-density lipoproteins cholesterol): LDL-c (low-density lipoproteins cholesterol):</w:t>
      </w:r>
      <w:r w:rsidRPr="005964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HOMA-IR (homeostatic model </w:t>
      </w:r>
      <w:r w:rsidRPr="005964D6">
        <w:rPr>
          <w:rFonts w:ascii="Times New Roman" w:eastAsia="Times New Roman" w:hAnsi="Times New Roman" w:cs="Times New Roman"/>
          <w:noProof/>
          <w:sz w:val="18"/>
          <w:szCs w:val="18"/>
          <w:lang w:val="en-US"/>
        </w:rPr>
        <w:t>assessment-insulin</w:t>
      </w:r>
      <w:r w:rsidRPr="005964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resistance)</w:t>
      </w:r>
      <w:r w:rsidRPr="005964D6">
        <w:rPr>
          <w:rFonts w:ascii="Times New Roman" w:hAnsi="Times New Roman" w:cs="Times New Roman"/>
          <w:sz w:val="18"/>
          <w:szCs w:val="18"/>
          <w:lang w:val="en-US"/>
        </w:rPr>
        <w:t xml:space="preserve">: N_HDL-c (non-HDL cholesterol): </w:t>
      </w:r>
      <w:proofErr w:type="spellStart"/>
      <w:r w:rsidRPr="005964D6">
        <w:rPr>
          <w:rFonts w:ascii="Times New Roman" w:hAnsi="Times New Roman" w:cs="Times New Roman"/>
          <w:sz w:val="18"/>
          <w:szCs w:val="18"/>
          <w:lang w:val="en-US"/>
        </w:rPr>
        <w:t>oxLDL</w:t>
      </w:r>
      <w:proofErr w:type="spellEnd"/>
      <w:r w:rsidRPr="005964D6">
        <w:rPr>
          <w:rFonts w:ascii="Times New Roman" w:hAnsi="Times New Roman" w:cs="Times New Roman"/>
          <w:sz w:val="18"/>
          <w:szCs w:val="18"/>
          <w:lang w:val="en-US"/>
        </w:rPr>
        <w:t xml:space="preserve"> (oxidized low-density lipoprotein): TC (total cholesterol): TG (triglycerides).</w:t>
      </w:r>
    </w:p>
    <w:sectPr w:rsidR="005964D6" w:rsidRPr="005964D6" w:rsidSect="00D8776D">
      <w:pgSz w:w="11906" w:h="16838"/>
      <w:pgMar w:top="1417" w:right="156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tjS0ABJmBmbm5qbG5ko6SsGpxcWZ+XkgBUa1ADxmTfssAAAA"/>
  </w:docVars>
  <w:rsids>
    <w:rsidRoot w:val="00FE7DD8"/>
    <w:rsid w:val="0007550F"/>
    <w:rsid w:val="000950AB"/>
    <w:rsid w:val="00144429"/>
    <w:rsid w:val="001A5E45"/>
    <w:rsid w:val="001B3458"/>
    <w:rsid w:val="002065AF"/>
    <w:rsid w:val="002124BB"/>
    <w:rsid w:val="00214E49"/>
    <w:rsid w:val="00272D62"/>
    <w:rsid w:val="002D4B8C"/>
    <w:rsid w:val="002E19CF"/>
    <w:rsid w:val="002E3AA4"/>
    <w:rsid w:val="00322573"/>
    <w:rsid w:val="00364457"/>
    <w:rsid w:val="003C6653"/>
    <w:rsid w:val="00445B96"/>
    <w:rsid w:val="004A00F2"/>
    <w:rsid w:val="00501C9D"/>
    <w:rsid w:val="00504F61"/>
    <w:rsid w:val="00507094"/>
    <w:rsid w:val="00517490"/>
    <w:rsid w:val="00522129"/>
    <w:rsid w:val="005964D6"/>
    <w:rsid w:val="00670E44"/>
    <w:rsid w:val="00735D69"/>
    <w:rsid w:val="00743F30"/>
    <w:rsid w:val="00792EC6"/>
    <w:rsid w:val="007A4A0A"/>
    <w:rsid w:val="00892340"/>
    <w:rsid w:val="008F3FE3"/>
    <w:rsid w:val="00956DFA"/>
    <w:rsid w:val="00967E4A"/>
    <w:rsid w:val="00990F62"/>
    <w:rsid w:val="009E1037"/>
    <w:rsid w:val="00A84742"/>
    <w:rsid w:val="00B17697"/>
    <w:rsid w:val="00BB1FF7"/>
    <w:rsid w:val="00CA0FD2"/>
    <w:rsid w:val="00D7225A"/>
    <w:rsid w:val="00D8776D"/>
    <w:rsid w:val="00E300D1"/>
    <w:rsid w:val="00E40C4E"/>
    <w:rsid w:val="00E957C4"/>
    <w:rsid w:val="00F36D67"/>
    <w:rsid w:val="00F470CA"/>
    <w:rsid w:val="00F86DE9"/>
    <w:rsid w:val="00FD3409"/>
    <w:rsid w:val="00FE7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0C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F86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86D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F86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86D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8AA70A-1FE4-4FF0-B405-586B9BB5A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Furtado</dc:creator>
  <cp:lastModifiedBy>paulo</cp:lastModifiedBy>
  <cp:revision>2</cp:revision>
  <dcterms:created xsi:type="dcterms:W3CDTF">2018-05-17T09:44:00Z</dcterms:created>
  <dcterms:modified xsi:type="dcterms:W3CDTF">2018-05-17T09:44:00Z</dcterms:modified>
</cp:coreProperties>
</file>